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592"/>
        <w:gridCol w:w="73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9"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 and 13-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 and Figure S1</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 and Figure 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 and Figure 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8 and Figure 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 S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and 2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and 20 and Figure S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and 20</w:t>
            </w:r>
          </w:p>
        </w:tc>
      </w:tr>
    </w:tbl>
    <w:p>
      <w:pPr>
        <w:pStyle w:val="Normal"/>
        <w:rPr/>
      </w:pP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165"/>
        <w:gridCol w:w="1316"/>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6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0 and 21-2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3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0 and 24-25 and Supplemental Materials</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65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8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9T16:37:00Z</dcterms:created>
  <dc:creator/>
  <dc:description/>
  <cp:keywords/>
  <dc:language>en-US</dc:language>
  <cp:lastModifiedBy/>
  <cp:lastPrinted>2007-10-20T14:51:00Z</cp:lastPrinted>
  <dcterms:modified xsi:type="dcterms:W3CDTF">2021-07-29T17:31:00Z</dcterms:modified>
  <cp:revision>5</cp:revision>
  <dc:subject/>
  <dc:title/>
</cp:coreProperties>
</file>